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5D6E" w:rsidRDefault="00EA3308" w:rsidP="00FF5D6E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 xml:space="preserve">S 1 </w:t>
      </w:r>
      <w:r>
        <w:rPr>
          <w:rFonts w:ascii="Times New Roman" w:hAnsi="Times New Roman" w:cs="Times New Roman"/>
          <w:b/>
          <w:sz w:val="22"/>
        </w:rPr>
        <w:t>Table</w:t>
      </w:r>
      <w:bookmarkStart w:id="0" w:name="_GoBack"/>
      <w:bookmarkEnd w:id="0"/>
      <w:r w:rsidR="00FF5D6E">
        <w:rPr>
          <w:rFonts w:ascii="Times New Roman" w:hAnsi="Times New Roman" w:cs="Times New Roman" w:hint="eastAsia"/>
          <w:b/>
          <w:sz w:val="22"/>
        </w:rPr>
        <w:t>.</w:t>
      </w:r>
      <w:r w:rsidR="00FF5D6E" w:rsidRPr="00810466">
        <w:rPr>
          <w:rFonts w:ascii="Times New Roman" w:hAnsi="Times New Roman" w:cs="Times New Roman"/>
          <w:b/>
          <w:sz w:val="22"/>
        </w:rPr>
        <w:t xml:space="preserve"> </w:t>
      </w:r>
      <w:proofErr w:type="gramStart"/>
      <w:r w:rsidR="00FF5D6E" w:rsidRPr="00810466">
        <w:rPr>
          <w:rFonts w:ascii="Times New Roman" w:hAnsi="Times New Roman" w:cs="Times New Roman"/>
          <w:b/>
          <w:sz w:val="22"/>
        </w:rPr>
        <w:t xml:space="preserve">Socio-demographic characteristics </w:t>
      </w:r>
      <w:r w:rsidR="00FF5D6E">
        <w:rPr>
          <w:rFonts w:ascii="Times New Roman" w:hAnsi="Times New Roman" w:cs="Times New Roman" w:hint="eastAsia"/>
          <w:b/>
          <w:sz w:val="22"/>
        </w:rPr>
        <w:t>o</w:t>
      </w:r>
      <w:r w:rsidR="00FF5D6E" w:rsidRPr="00810466">
        <w:rPr>
          <w:rFonts w:ascii="Times New Roman" w:hAnsi="Times New Roman" w:cs="Times New Roman"/>
          <w:b/>
          <w:sz w:val="22"/>
        </w:rPr>
        <w:t>f mother-pr</w:t>
      </w:r>
      <w:r w:rsidR="00FF5D6E">
        <w:rPr>
          <w:rFonts w:ascii="Times New Roman" w:hAnsi="Times New Roman" w:cs="Times New Roman"/>
          <w:b/>
          <w:sz w:val="22"/>
        </w:rPr>
        <w:t xml:space="preserve">eschooler dyads </w:t>
      </w:r>
      <w:r w:rsidR="00FF5D6E">
        <w:rPr>
          <w:rFonts w:ascii="Times New Roman" w:hAnsi="Times New Roman" w:cs="Times New Roman" w:hint="eastAsia"/>
          <w:b/>
          <w:sz w:val="22"/>
        </w:rPr>
        <w:t>of non-picky eaters and children nit-picking meat.</w:t>
      </w:r>
      <w:proofErr w:type="gramEnd"/>
    </w:p>
    <w:p w:rsidR="00FF5D6E" w:rsidRPr="00CA5FC1" w:rsidRDefault="00FF5D6E" w:rsidP="00FF5D6E">
      <w:pPr>
        <w:rPr>
          <w:rFonts w:ascii="Times New Roman" w:hAnsi="Times New Roman" w:cs="Times New Roman"/>
          <w:b/>
          <w:sz w:val="22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8"/>
        <w:gridCol w:w="269"/>
        <w:gridCol w:w="2828"/>
        <w:gridCol w:w="632"/>
        <w:gridCol w:w="1539"/>
        <w:gridCol w:w="632"/>
        <w:gridCol w:w="1539"/>
        <w:gridCol w:w="825"/>
      </w:tblGrid>
      <w:tr w:rsidR="00FF5D6E" w:rsidRPr="00A03104" w:rsidTr="009155ED">
        <w:trPr>
          <w:trHeight w:val="315"/>
          <w:jc w:val="center"/>
        </w:trPr>
        <w:tc>
          <w:tcPr>
            <w:tcW w:w="1968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6E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-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cky eating</w:t>
            </w:r>
          </w:p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n=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3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D6E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it-pick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eat</w:t>
            </w:r>
          </w:p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n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10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5D6E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54F82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value</w:t>
            </w:r>
          </w:p>
        </w:tc>
      </w:tr>
      <w:tr w:rsidR="00FF5D6E" w:rsidRPr="00A03104" w:rsidTr="009155ED">
        <w:trPr>
          <w:trHeight w:val="315"/>
          <w:jc w:val="center"/>
        </w:trPr>
        <w:tc>
          <w:tcPr>
            <w:tcW w:w="1968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ther's characteristics</w:t>
            </w:r>
          </w:p>
        </w:tc>
        <w:tc>
          <w:tcPr>
            <w:tcW w:w="127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FF5D6E" w:rsidRPr="00A03104" w:rsidTr="009155ED">
        <w:trPr>
          <w:trHeight w:val="315"/>
          <w:jc w:val="center"/>
        </w:trPr>
        <w:tc>
          <w:tcPr>
            <w:tcW w:w="15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17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 ± SE</w:t>
            </w:r>
            <w:r w:rsidRPr="00A03104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9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 ± SE</w:t>
            </w:r>
            <w:r w:rsidRPr="00A03104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484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D6E" w:rsidRPr="00A03104" w:rsidTr="009155ED">
        <w:trPr>
          <w:trHeight w:val="360"/>
          <w:jc w:val="center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17" w:type="pct"/>
            <w:gridSpan w:val="2"/>
            <w:shd w:val="clear" w:color="auto" w:fill="auto"/>
            <w:noWrap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highlight w:val="cyan"/>
              </w:rPr>
            </w:pP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Age, y</w:t>
            </w: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  <w:vertAlign w:val="superscript"/>
              </w:rPr>
              <w:t xml:space="preserve"> 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4</w:t>
            </w: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>16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32.4</w:t>
            </w: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 xml:space="preserve">8 </w:t>
            </w: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±</w:t>
            </w: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 xml:space="preserve"> </w:t>
            </w: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0.2</w:t>
            </w: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>108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>31</w:t>
            </w: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.</w:t>
            </w: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 xml:space="preserve">55 </w:t>
            </w: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±</w:t>
            </w: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 xml:space="preserve"> </w:t>
            </w: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0.</w:t>
            </w: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>46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0.0</w:t>
            </w: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>50</w:t>
            </w:r>
          </w:p>
        </w:tc>
      </w:tr>
      <w:tr w:rsidR="00FF5D6E" w:rsidRPr="00A03104" w:rsidTr="009155ED">
        <w:trPr>
          <w:trHeight w:val="300"/>
          <w:jc w:val="center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17" w:type="pct"/>
            <w:gridSpan w:val="2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eight, cm 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32 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9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13 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06</w:t>
            </w:r>
          </w:p>
        </w:tc>
      </w:tr>
      <w:tr w:rsidR="00FF5D6E" w:rsidRPr="00A03104" w:rsidTr="009155ED">
        <w:trPr>
          <w:trHeight w:val="300"/>
          <w:jc w:val="center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17" w:type="pct"/>
            <w:gridSpan w:val="2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Weight, kg 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65 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7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36 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10</w:t>
            </w:r>
          </w:p>
        </w:tc>
      </w:tr>
      <w:tr w:rsidR="00FF5D6E" w:rsidRPr="00A03104" w:rsidTr="009155ED">
        <w:trPr>
          <w:trHeight w:val="360"/>
          <w:jc w:val="center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17" w:type="pct"/>
            <w:gridSpan w:val="2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I, kg/m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38 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7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89 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79</w:t>
            </w:r>
          </w:p>
        </w:tc>
      </w:tr>
      <w:tr w:rsidR="00FF5D6E" w:rsidRPr="00A03104" w:rsidTr="009155ED">
        <w:trPr>
          <w:trHeight w:val="300"/>
          <w:jc w:val="center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17" w:type="pct"/>
            <w:gridSpan w:val="2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FF5D6E" w:rsidRPr="00A03104" w:rsidRDefault="00FF5D6E" w:rsidP="009155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D6E" w:rsidRPr="00A03104" w:rsidTr="009155ED">
        <w:trPr>
          <w:trHeight w:val="360"/>
          <w:jc w:val="center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17" w:type="pct"/>
            <w:gridSpan w:val="2"/>
            <w:shd w:val="clear" w:color="auto" w:fill="auto"/>
            <w:noWrap/>
            <w:vAlign w:val="center"/>
            <w:hideMark/>
          </w:tcPr>
          <w:p w:rsidR="00FF5D6E" w:rsidRPr="006D108D" w:rsidRDefault="00FF5D6E" w:rsidP="009155ED">
            <w:pPr>
              <w:widowControl/>
              <w:ind w:right="110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highlight w:val="cyan"/>
              </w:rPr>
            </w:pP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 xml:space="preserve">Education 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6D108D" w:rsidRDefault="00FF5D6E" w:rsidP="009155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FF5D6E" w:rsidRPr="006D108D" w:rsidRDefault="00FF5D6E" w:rsidP="009155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6D108D" w:rsidRDefault="00FF5D6E" w:rsidP="009155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0.</w:t>
            </w: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>112</w:t>
            </w:r>
          </w:p>
        </w:tc>
      </w:tr>
      <w:tr w:rsidR="00FF5D6E" w:rsidRPr="00A03104" w:rsidTr="009155ED">
        <w:trPr>
          <w:trHeight w:val="300"/>
          <w:jc w:val="center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highlight w:val="cyan"/>
              </w:rPr>
            </w:pPr>
          </w:p>
        </w:tc>
        <w:tc>
          <w:tcPr>
            <w:tcW w:w="1659" w:type="pct"/>
            <w:shd w:val="clear" w:color="auto" w:fill="auto"/>
            <w:noWrap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Middle school or below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1</w:t>
            </w: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 xml:space="preserve">44 </w:t>
            </w: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(3</w:t>
            </w: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>4</w:t>
            </w: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)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  <w:highlight w:val="cyan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 xml:space="preserve">37 </w:t>
            </w: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(3</w:t>
            </w: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>4</w:t>
            </w: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)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</w:p>
        </w:tc>
      </w:tr>
      <w:tr w:rsidR="00FF5D6E" w:rsidRPr="00A03104" w:rsidTr="009155ED">
        <w:trPr>
          <w:trHeight w:val="300"/>
          <w:jc w:val="center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highlight w:val="cyan"/>
              </w:rPr>
            </w:pPr>
          </w:p>
        </w:tc>
        <w:tc>
          <w:tcPr>
            <w:tcW w:w="1659" w:type="pct"/>
            <w:shd w:val="clear" w:color="auto" w:fill="auto"/>
            <w:noWrap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High school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 xml:space="preserve">89 </w:t>
            </w: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(2</w:t>
            </w: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>1</w:t>
            </w: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)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  <w:highlight w:val="cyan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 xml:space="preserve">33 </w:t>
            </w: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(</w:t>
            </w: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>30</w:t>
            </w: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)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</w:p>
        </w:tc>
      </w:tr>
      <w:tr w:rsidR="00FF5D6E" w:rsidRPr="00A03104" w:rsidTr="009155ED">
        <w:trPr>
          <w:trHeight w:val="300"/>
          <w:jc w:val="center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highlight w:val="cyan"/>
              </w:rPr>
            </w:pPr>
          </w:p>
        </w:tc>
        <w:tc>
          <w:tcPr>
            <w:tcW w:w="1659" w:type="pct"/>
            <w:shd w:val="clear" w:color="auto" w:fill="auto"/>
            <w:noWrap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College or above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 xml:space="preserve">184 </w:t>
            </w: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(4</w:t>
            </w: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>4</w:t>
            </w: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)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  <w:highlight w:val="cyan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 xml:space="preserve">37 </w:t>
            </w: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(</w:t>
            </w: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>34</w:t>
            </w: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)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</w:p>
        </w:tc>
      </w:tr>
      <w:tr w:rsidR="00FF5D6E" w:rsidRPr="00A03104" w:rsidTr="009155ED">
        <w:trPr>
          <w:trHeight w:val="300"/>
          <w:jc w:val="center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highlight w:val="cyan"/>
              </w:rPr>
            </w:pPr>
          </w:p>
        </w:tc>
        <w:tc>
          <w:tcPr>
            <w:tcW w:w="1659" w:type="pct"/>
            <w:shd w:val="clear" w:color="auto" w:fill="auto"/>
            <w:noWrap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Unclear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 xml:space="preserve">6 </w:t>
            </w: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(1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 xml:space="preserve">3 </w:t>
            </w: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(</w:t>
            </w: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>3</w:t>
            </w: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)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</w:p>
        </w:tc>
      </w:tr>
      <w:tr w:rsidR="00FF5D6E" w:rsidRPr="00A03104" w:rsidTr="009155ED">
        <w:trPr>
          <w:trHeight w:val="300"/>
          <w:jc w:val="center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17" w:type="pct"/>
            <w:gridSpan w:val="2"/>
            <w:shd w:val="clear" w:color="auto" w:fill="auto"/>
            <w:noWrap/>
            <w:vAlign w:val="center"/>
            <w:hideMark/>
          </w:tcPr>
          <w:p w:rsidR="00FF5D6E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amily’s per capita income, </w:t>
            </w:r>
          </w:p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an/mo (RMB)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75</w:t>
            </w:r>
          </w:p>
        </w:tc>
      </w:tr>
      <w:tr w:rsidR="00FF5D6E" w:rsidRPr="00A03104" w:rsidTr="009155ED">
        <w:trPr>
          <w:trHeight w:val="300"/>
          <w:jc w:val="center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9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148 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34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1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FF5D6E" w:rsidRPr="00A03104" w:rsidRDefault="00FF5D6E" w:rsidP="009155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D6E" w:rsidRPr="00A03104" w:rsidTr="009155ED">
        <w:trPr>
          <w:trHeight w:val="300"/>
          <w:jc w:val="center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9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~ 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8 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30 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7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FF5D6E" w:rsidRPr="00A03104" w:rsidRDefault="00FF5D6E" w:rsidP="009155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D6E" w:rsidRPr="00A03104" w:rsidTr="009155ED">
        <w:trPr>
          <w:trHeight w:val="300"/>
          <w:jc w:val="center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9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79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6 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4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FF5D6E" w:rsidRPr="00A03104" w:rsidRDefault="00FF5D6E" w:rsidP="009155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D6E" w:rsidRPr="00A03104" w:rsidTr="009155ED">
        <w:trPr>
          <w:trHeight w:val="300"/>
          <w:jc w:val="center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9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8 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0 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8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FF5D6E" w:rsidRPr="00A03104" w:rsidRDefault="00FF5D6E" w:rsidP="009155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D6E" w:rsidRPr="00A03104" w:rsidTr="009155ED">
        <w:trPr>
          <w:trHeight w:val="315"/>
          <w:jc w:val="center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9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an ± SE </w:t>
            </w:r>
            <w:r w:rsidRPr="00A03104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an ± SE </w:t>
            </w:r>
            <w:r w:rsidRPr="00A03104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D6E" w:rsidRPr="00A03104" w:rsidTr="009155ED">
        <w:trPr>
          <w:trHeight w:val="300"/>
          <w:jc w:val="center"/>
        </w:trPr>
        <w:tc>
          <w:tcPr>
            <w:tcW w:w="1968" w:type="pct"/>
            <w:gridSpan w:val="3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ld's characteristics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D6E" w:rsidRPr="00A03104" w:rsidTr="009155ED">
        <w:trPr>
          <w:trHeight w:val="300"/>
          <w:jc w:val="center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17" w:type="pct"/>
            <w:gridSpan w:val="2"/>
            <w:shd w:val="clear" w:color="auto" w:fill="auto"/>
            <w:noWrap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highlight w:val="cyan"/>
              </w:rPr>
            </w:pP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 xml:space="preserve">Age, y </w:t>
            </w: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  <w:vertAlign w:val="superscript"/>
              </w:rPr>
              <w:t>a</w:t>
            </w: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 xml:space="preserve"> 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4</w:t>
            </w: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>23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4.9</w:t>
            </w: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 xml:space="preserve">4 </w:t>
            </w: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±</w:t>
            </w: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 xml:space="preserve"> </w:t>
            </w: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0.0</w:t>
            </w: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>5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>110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4.7</w:t>
            </w: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 xml:space="preserve">6 </w:t>
            </w: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±</w:t>
            </w: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 xml:space="preserve"> </w:t>
            </w: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0.0</w:t>
            </w: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>8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0.0</w:t>
            </w: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>02</w:t>
            </w:r>
          </w:p>
        </w:tc>
      </w:tr>
      <w:tr w:rsidR="00FF5D6E" w:rsidRPr="00A03104" w:rsidTr="009155ED">
        <w:trPr>
          <w:trHeight w:val="300"/>
          <w:jc w:val="center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17" w:type="pct"/>
            <w:gridSpan w:val="2"/>
            <w:shd w:val="clear" w:color="auto" w:fill="auto"/>
            <w:noWrap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highlight w:val="cyan"/>
              </w:rPr>
            </w:pP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Birth weight, kg</w:t>
            </w: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  <w:vertAlign w:val="superscript"/>
              </w:rPr>
              <w:t xml:space="preserve"> a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4</w:t>
            </w: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>07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3.3</w:t>
            </w: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 xml:space="preserve">7 </w:t>
            </w: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±</w:t>
            </w: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 xml:space="preserve"> </w:t>
            </w: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0.03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>106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3.</w:t>
            </w: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 xml:space="preserve">24 </w:t>
            </w: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±</w:t>
            </w: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 xml:space="preserve"> </w:t>
            </w: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0.0</w:t>
            </w: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>5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FF5D6E" w:rsidRPr="006D108D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</w:pPr>
            <w:r w:rsidRPr="006D10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cyan"/>
              </w:rPr>
              <w:t>0.</w:t>
            </w:r>
            <w:r w:rsidRPr="006D10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cyan"/>
              </w:rPr>
              <w:t>032</w:t>
            </w:r>
          </w:p>
        </w:tc>
      </w:tr>
      <w:tr w:rsidR="00FF5D6E" w:rsidRPr="00A03104" w:rsidTr="009155ED">
        <w:trPr>
          <w:trHeight w:val="300"/>
          <w:jc w:val="center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17" w:type="pct"/>
            <w:gridSpan w:val="2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D6E" w:rsidRPr="00A03104" w:rsidTr="009155ED">
        <w:trPr>
          <w:trHeight w:val="300"/>
          <w:jc w:val="center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17" w:type="pct"/>
            <w:gridSpan w:val="2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thnicity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02</w:t>
            </w:r>
          </w:p>
        </w:tc>
      </w:tr>
      <w:tr w:rsidR="00FF5D6E" w:rsidRPr="00A03104" w:rsidTr="009155ED">
        <w:trPr>
          <w:trHeight w:val="300"/>
          <w:jc w:val="center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9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11 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68 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D6E" w:rsidRPr="00A03104" w:rsidTr="009155ED">
        <w:trPr>
          <w:trHeight w:val="300"/>
          <w:jc w:val="center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9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 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0 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D6E" w:rsidRPr="00A03104" w:rsidTr="009155ED">
        <w:trPr>
          <w:trHeight w:val="300"/>
          <w:jc w:val="center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17" w:type="pct"/>
            <w:gridSpan w:val="2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16</w:t>
            </w:r>
          </w:p>
        </w:tc>
      </w:tr>
      <w:tr w:rsidR="00FF5D6E" w:rsidRPr="00A03104" w:rsidTr="009155ED">
        <w:trPr>
          <w:trHeight w:val="300"/>
          <w:jc w:val="center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9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14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55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52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D6E" w:rsidRPr="00A03104" w:rsidTr="009155ED">
        <w:trPr>
          <w:trHeight w:val="300"/>
          <w:jc w:val="center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9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09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9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D6E" w:rsidRPr="00A03104" w:rsidTr="009155ED">
        <w:trPr>
          <w:trHeight w:val="300"/>
          <w:jc w:val="center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17" w:type="pct"/>
            <w:gridSpan w:val="2"/>
            <w:shd w:val="clear" w:color="auto" w:fill="auto"/>
            <w:noWrap/>
            <w:vAlign w:val="center"/>
            <w:hideMark/>
          </w:tcPr>
          <w:p w:rsidR="00FF5D6E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eeding pattern during the </w:t>
            </w:r>
          </w:p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rst four months after birth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02</w:t>
            </w:r>
          </w:p>
        </w:tc>
      </w:tr>
      <w:tr w:rsidR="00FF5D6E" w:rsidRPr="00A03104" w:rsidTr="009155ED">
        <w:trPr>
          <w:trHeight w:val="300"/>
          <w:jc w:val="center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9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clusive breastfeeding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04 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51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6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D6E" w:rsidRPr="00A03104" w:rsidTr="009155ED">
        <w:trPr>
          <w:trHeight w:val="300"/>
          <w:jc w:val="center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9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xed feeding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57 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38 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D6E" w:rsidRPr="00A03104" w:rsidTr="009155ED">
        <w:trPr>
          <w:trHeight w:val="300"/>
          <w:jc w:val="center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9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tificial feeding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58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8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D6E" w:rsidRPr="00A03104" w:rsidTr="009155ED">
        <w:trPr>
          <w:trHeight w:val="80"/>
          <w:jc w:val="center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9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A03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84" w:type="pct"/>
            <w:shd w:val="clear" w:color="auto" w:fill="auto"/>
            <w:vAlign w:val="center"/>
            <w:hideMark/>
          </w:tcPr>
          <w:p w:rsidR="00FF5D6E" w:rsidRPr="00A03104" w:rsidRDefault="00FF5D6E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FF5D6E" w:rsidRDefault="00FF5D6E" w:rsidP="00FF5D6E">
      <w:pPr>
        <w:rPr>
          <w:rFonts w:ascii="Times New Roman" w:hAnsi="Times New Roman" w:cs="Times New Roman"/>
          <w:b/>
          <w:sz w:val="22"/>
        </w:rPr>
      </w:pPr>
    </w:p>
    <w:p w:rsidR="00FF5D6E" w:rsidRPr="00810466" w:rsidRDefault="00FF5D6E" w:rsidP="00FF5D6E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proofErr w:type="spellStart"/>
      <w:proofErr w:type="gramStart"/>
      <w:r w:rsidRPr="00810466"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</w:rPr>
        <w:t>a</w:t>
      </w:r>
      <w:proofErr w:type="spellEnd"/>
      <w:proofErr w:type="gramEnd"/>
      <w:r w:rsidRPr="00810466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indicates significant differences between no</w:t>
      </w:r>
      <w:r w:rsidRPr="00810466">
        <w:rPr>
          <w:rFonts w:ascii="Times New Roman" w:eastAsia="宋体" w:hAnsi="Times New Roman" w:cs="Times New Roman" w:hint="eastAsia"/>
          <w:color w:val="000000"/>
          <w:kern w:val="0"/>
          <w:sz w:val="22"/>
        </w:rPr>
        <w:t>n-</w:t>
      </w:r>
      <w:r w:rsidRPr="00810466">
        <w:rPr>
          <w:rFonts w:ascii="Times New Roman" w:eastAsia="宋体" w:hAnsi="Times New Roman" w:cs="Times New Roman"/>
          <w:color w:val="000000"/>
          <w:kern w:val="0"/>
          <w:sz w:val="22"/>
        </w:rPr>
        <w:t>picky eating and picky eating</w:t>
      </w:r>
      <w:r w:rsidRPr="00810466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groups</w:t>
      </w:r>
      <w:r w:rsidRPr="00810466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, </w:t>
      </w:r>
      <w:r w:rsidRPr="00810466">
        <w:rPr>
          <w:rFonts w:ascii="Times New Roman" w:eastAsia="宋体" w:hAnsi="Times New Roman" w:cs="Times New Roman"/>
          <w:i/>
          <w:color w:val="000000"/>
          <w:kern w:val="0"/>
          <w:sz w:val="22"/>
        </w:rPr>
        <w:t>p</w:t>
      </w:r>
      <w:r w:rsidRPr="00810466">
        <w:rPr>
          <w:rFonts w:ascii="Times New Roman" w:eastAsia="宋体" w:hAnsi="Times New Roman" w:cs="Times New Roman"/>
          <w:color w:val="000000"/>
          <w:kern w:val="0"/>
          <w:sz w:val="22"/>
        </w:rPr>
        <w:t>&lt;0.05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.</w:t>
      </w:r>
    </w:p>
    <w:p w:rsidR="00FF5D6E" w:rsidRPr="00A53148" w:rsidRDefault="00FF5D6E" w:rsidP="00FF5D6E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proofErr w:type="gramStart"/>
      <w:r w:rsidRPr="00810466">
        <w:rPr>
          <w:rFonts w:ascii="宋体" w:eastAsia="宋体" w:hAnsi="宋体" w:cs="Times New Roman" w:hint="eastAsia"/>
          <w:color w:val="000000"/>
          <w:kern w:val="0"/>
          <w:sz w:val="22"/>
          <w:vertAlign w:val="superscript"/>
        </w:rPr>
        <w:t>b</w:t>
      </w:r>
      <w:proofErr w:type="gramEnd"/>
      <w:r w:rsidRPr="00810466">
        <w:rPr>
          <w:rFonts w:ascii="宋体" w:eastAsia="宋体" w:hAnsi="宋体" w:cs="Times New Roman" w:hint="eastAsia"/>
          <w:color w:val="000000"/>
          <w:kern w:val="0"/>
          <w:sz w:val="22"/>
          <w:vertAlign w:val="superscript"/>
        </w:rPr>
        <w:t xml:space="preserve"> </w:t>
      </w:r>
      <w:r w:rsidRPr="00810466">
        <w:rPr>
          <w:rFonts w:ascii="Times New Roman" w:eastAsia="宋体" w:hAnsi="Times New Roman" w:cs="Times New Roman"/>
          <w:color w:val="000000"/>
          <w:kern w:val="0"/>
          <w:sz w:val="22"/>
        </w:rPr>
        <w:t>S</w:t>
      </w:r>
      <w:r w:rsidRPr="00810466">
        <w:rPr>
          <w:rFonts w:ascii="Times New Roman" w:eastAsia="宋体" w:hAnsi="Times New Roman" w:cs="Times New Roman" w:hint="eastAsia"/>
          <w:color w:val="000000"/>
          <w:kern w:val="0"/>
          <w:sz w:val="22"/>
        </w:rPr>
        <w:t>E</w:t>
      </w:r>
      <w:r w:rsidRPr="00810466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= standard </w:t>
      </w:r>
      <w:r w:rsidRPr="00810466">
        <w:rPr>
          <w:rFonts w:ascii="Times New Roman" w:eastAsia="宋体" w:hAnsi="Times New Roman" w:cs="Times New Roman" w:hint="eastAsia"/>
          <w:color w:val="000000"/>
          <w:kern w:val="0"/>
          <w:sz w:val="22"/>
        </w:rPr>
        <w:t>error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.</w:t>
      </w:r>
    </w:p>
    <w:p w:rsidR="00091201" w:rsidRDefault="00091201"/>
    <w:sectPr w:rsidR="000912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5F2D" w:rsidRDefault="00845F2D" w:rsidP="00FF5D6E">
      <w:r>
        <w:separator/>
      </w:r>
    </w:p>
  </w:endnote>
  <w:endnote w:type="continuationSeparator" w:id="0">
    <w:p w:rsidR="00845F2D" w:rsidRDefault="00845F2D" w:rsidP="00FF5D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5F2D" w:rsidRDefault="00845F2D" w:rsidP="00FF5D6E">
      <w:r>
        <w:separator/>
      </w:r>
    </w:p>
  </w:footnote>
  <w:footnote w:type="continuationSeparator" w:id="0">
    <w:p w:rsidR="00845F2D" w:rsidRDefault="00845F2D" w:rsidP="00FF5D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08D"/>
    <w:rsid w:val="00091201"/>
    <w:rsid w:val="005E008D"/>
    <w:rsid w:val="00845F2D"/>
    <w:rsid w:val="00EA3308"/>
    <w:rsid w:val="00FF5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5D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5D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5D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5D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5D6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5D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5D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5D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5D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5D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yong</dc:creator>
  <cp:keywords/>
  <dc:description/>
  <cp:lastModifiedBy>xueyong</cp:lastModifiedBy>
  <cp:revision>5</cp:revision>
  <dcterms:created xsi:type="dcterms:W3CDTF">2015-03-06T02:28:00Z</dcterms:created>
  <dcterms:modified xsi:type="dcterms:W3CDTF">2015-03-06T02:29:00Z</dcterms:modified>
</cp:coreProperties>
</file>